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04714" w14:textId="4361804F" w:rsidR="00424384" w:rsidRPr="00CE07C6" w:rsidRDefault="00A17875" w:rsidP="00424384">
      <w:pPr>
        <w:spacing w:after="0" w:line="360" w:lineRule="auto"/>
        <w:jc w:val="both"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b/>
          <w:bCs/>
          <w:lang w:val="en-US"/>
        </w:rPr>
        <w:t>Additional</w:t>
      </w:r>
      <w:r w:rsidR="00424384">
        <w:rPr>
          <w:rFonts w:ascii="Arial" w:eastAsia="Times New Roman" w:hAnsi="Arial" w:cs="Arial"/>
          <w:b/>
          <w:bCs/>
          <w:lang w:val="en-US"/>
        </w:rPr>
        <w:t xml:space="preserve"> file 5</w:t>
      </w:r>
    </w:p>
    <w:p w14:paraId="59C384EF" w14:textId="77777777" w:rsidR="00424384" w:rsidRDefault="00424384" w:rsidP="00424384">
      <w:pPr>
        <w:rPr>
          <w:lang w:val="en-US"/>
        </w:rPr>
      </w:pPr>
    </w:p>
    <w:p w14:paraId="3CCFA748" w14:textId="77777777" w:rsidR="00424384" w:rsidRDefault="00424384" w:rsidP="00424384">
      <w:pPr>
        <w:rPr>
          <w:lang w:val="en-US"/>
        </w:rPr>
      </w:pPr>
    </w:p>
    <w:p w14:paraId="05514290" w14:textId="77777777" w:rsidR="00424384" w:rsidRDefault="00424384" w:rsidP="00424384">
      <w:pPr>
        <w:rPr>
          <w:lang w:val="en-US"/>
        </w:rPr>
      </w:pPr>
    </w:p>
    <w:p w14:paraId="197333C8" w14:textId="77777777" w:rsidR="00424384" w:rsidRPr="00F16BE7" w:rsidRDefault="00424384" w:rsidP="00424384">
      <w:pPr>
        <w:spacing w:after="0" w:line="360" w:lineRule="auto"/>
        <w:jc w:val="both"/>
        <w:rPr>
          <w:rFonts w:ascii="Arial" w:eastAsia="Times New Roman" w:hAnsi="Arial" w:cs="Arial"/>
          <w:lang w:val="en-US"/>
        </w:rPr>
      </w:pPr>
    </w:p>
    <w:tbl>
      <w:tblPr>
        <w:tblW w:w="79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</w:tblGrid>
      <w:tr w:rsidR="00424384" w:rsidRPr="001E4689" w14:paraId="0C86294B" w14:textId="77777777" w:rsidTr="00C376BE">
        <w:trPr>
          <w:trHeight w:val="1120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73962C3C" w14:textId="77777777" w:rsidR="00424384" w:rsidRPr="001E4689" w:rsidRDefault="00424384" w:rsidP="001E46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Incubation temperature [°C]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2BFCEB" w14:textId="4B83E3D6" w:rsidR="00424384" w:rsidRPr="001E4689" w:rsidRDefault="001E4689" w:rsidP="001E46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D</w:t>
            </w:r>
            <w:r w:rsidR="00424384" w:rsidRPr="001E46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ilution </w:t>
            </w:r>
            <w:r w:rsidRPr="001E46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at which </w:t>
            </w:r>
            <w:r w:rsidR="00424384" w:rsidRPr="001E46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the plaques were counte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92BEC8" w14:textId="2A24AF31" w:rsidR="00424384" w:rsidRPr="001E4689" w:rsidRDefault="00424384" w:rsidP="001E46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Number of plaqu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ADB859" w14:textId="77777777" w:rsidR="00424384" w:rsidRPr="001E4689" w:rsidRDefault="00424384" w:rsidP="001E468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l-PL"/>
              </w:rPr>
              <w:t>TP-84 count [PFU/ml]</w:t>
            </w:r>
          </w:p>
        </w:tc>
      </w:tr>
      <w:tr w:rsidR="00424384" w:rsidRPr="001E4689" w14:paraId="248D11A1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11EAD892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3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8326F6" w14:textId="2C4E1A92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7AA7F9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8AD7FE" w14:textId="2C714862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3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2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6</w:t>
            </w:r>
          </w:p>
        </w:tc>
      </w:tr>
      <w:tr w:rsidR="00424384" w:rsidRPr="001E4689" w14:paraId="625B30D6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52EA05C2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EBCD1F" w14:textId="747421DC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2922CF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294579" w14:textId="47018B14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2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4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6</w:t>
            </w:r>
          </w:p>
        </w:tc>
      </w:tr>
      <w:tr w:rsidR="00424384" w:rsidRPr="001E4689" w14:paraId="4FD86ADD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5F6D6193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452A75" w14:textId="15F1F777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7A8D1E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847DBC" w14:textId="6502DCC7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1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4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7</w:t>
            </w:r>
          </w:p>
        </w:tc>
      </w:tr>
      <w:tr w:rsidR="00424384" w:rsidRPr="001E4689" w14:paraId="085DA6E5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3C888AC2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4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401296" w14:textId="490C7A21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15E3B9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CE2B3E" w14:textId="6179E2DB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1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0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8</w:t>
            </w:r>
          </w:p>
        </w:tc>
      </w:tr>
      <w:tr w:rsidR="00424384" w:rsidRPr="001E4689" w14:paraId="660CCDA7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D8499B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4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8C6B72" w14:textId="2E82FE95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02A75E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3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DB8868" w14:textId="65344521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7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6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8</w:t>
            </w:r>
          </w:p>
        </w:tc>
      </w:tr>
      <w:tr w:rsidR="00424384" w:rsidRPr="001E4689" w14:paraId="158994A6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3A71A3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4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263842" w14:textId="691B6463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48FEBD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9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616C6E" w14:textId="1FAEC0F0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1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8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9</w:t>
            </w:r>
          </w:p>
        </w:tc>
      </w:tr>
      <w:tr w:rsidR="00424384" w:rsidRPr="001E4689" w14:paraId="3A5429FA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18723B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4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E317AC" w14:textId="70D68A77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102450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4DCA3B" w14:textId="58BCF0A9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1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10</w:t>
            </w:r>
          </w:p>
        </w:tc>
      </w:tr>
      <w:tr w:rsidR="00424384" w:rsidRPr="001E4689" w14:paraId="22171CEB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DB3A61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5B7DEA" w14:textId="77271E67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FA82AE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740CAC" w14:textId="600A4BDA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4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6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10</w:t>
            </w:r>
          </w:p>
        </w:tc>
      </w:tr>
      <w:tr w:rsidR="00424384" w:rsidRPr="001E4689" w14:paraId="50ECB4AA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BD35B7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C29F38" w14:textId="7ADE6863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631D5B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6A091E" w14:textId="325F03BA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2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6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10</w:t>
            </w:r>
          </w:p>
        </w:tc>
      </w:tr>
      <w:tr w:rsidR="00424384" w:rsidRPr="001E4689" w14:paraId="509399B7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DBC5D6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4161AF" w14:textId="5B2A7478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4D403C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A5E01E" w14:textId="72F78045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1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12</w:t>
            </w:r>
          </w:p>
        </w:tc>
      </w:tr>
      <w:tr w:rsidR="00424384" w:rsidRPr="001E4689" w14:paraId="69DE94B5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7CF1DF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57E388" w14:textId="04E45B17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C0CB59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3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45E13C" w14:textId="677A78E0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6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2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9</w:t>
            </w:r>
          </w:p>
        </w:tc>
      </w:tr>
      <w:tr w:rsidR="00424384" w:rsidRPr="001E4689" w14:paraId="07C386D1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FBE2C3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6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3701BF" w14:textId="282B0AC1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4ACAFC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5A1424" w14:textId="126E7151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3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8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9</w:t>
            </w:r>
          </w:p>
        </w:tc>
      </w:tr>
      <w:tr w:rsidR="00424384" w:rsidRPr="001E4689" w14:paraId="6B499D75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17BC51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6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A058B3" w14:textId="6D4B2C8D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77ACCF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2D5CB0" w14:textId="75A0F521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2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4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9</w:t>
            </w:r>
          </w:p>
        </w:tc>
      </w:tr>
      <w:tr w:rsidR="00424384" w:rsidRPr="001E4689" w14:paraId="1CF25820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2A8353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7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FCB755" w14:textId="2824B037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1209DB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5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10D619" w14:textId="12D2727D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1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9</w:t>
            </w:r>
          </w:p>
        </w:tc>
      </w:tr>
      <w:tr w:rsidR="00424384" w:rsidRPr="001E4689" w14:paraId="21C79F33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182B76D7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7AE292" w14:textId="7B407483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52CFAC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F5C65C" w14:textId="54B4DE3B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5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4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8</w:t>
            </w:r>
          </w:p>
        </w:tc>
      </w:tr>
      <w:tr w:rsidR="00424384" w:rsidRPr="001E4689" w14:paraId="0E137F6C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023330F6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7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EA0126" w14:textId="3650014D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3AAFA1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706D07" w14:textId="54DC58F9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3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0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6</w:t>
            </w:r>
          </w:p>
        </w:tc>
      </w:tr>
      <w:tr w:rsidR="00424384" w:rsidRPr="001E4689" w14:paraId="4E795051" w14:textId="77777777" w:rsidTr="00C376BE">
        <w:trPr>
          <w:trHeight w:val="320"/>
          <w:jc w:val="center"/>
        </w:trPr>
        <w:tc>
          <w:tcPr>
            <w:tcW w:w="1984" w:type="dxa"/>
            <w:shd w:val="clear" w:color="auto" w:fill="auto"/>
            <w:vAlign w:val="center"/>
            <w:hideMark/>
          </w:tcPr>
          <w:p w14:paraId="1D0C142C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7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6EAFD4" w14:textId="0783EF03" w:rsidR="00424384" w:rsidRPr="001E4689" w:rsidRDefault="001E4689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10</w:t>
            </w:r>
            <w:r w:rsidR="00424384"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-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5C3BAB" w14:textId="77777777" w:rsidR="00424384" w:rsidRPr="001E4689" w:rsidRDefault="00424384" w:rsidP="00C376B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69FF71" w14:textId="667D98A6" w:rsidR="00424384" w:rsidRPr="001E4689" w:rsidRDefault="00424384" w:rsidP="00C376BE">
            <w:pPr>
              <w:tabs>
                <w:tab w:val="left" w:pos="636"/>
              </w:tabs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ab/>
              <w:t>8</w:t>
            </w:r>
            <w:r w:rsid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.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0x10</w:t>
            </w:r>
            <w:r w:rsidRPr="001E46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l-PL"/>
              </w:rPr>
              <w:t>5</w:t>
            </w:r>
          </w:p>
        </w:tc>
      </w:tr>
    </w:tbl>
    <w:p w14:paraId="1F0B0B18" w14:textId="77777777" w:rsidR="00424384" w:rsidRDefault="00424384" w:rsidP="00424384">
      <w:pPr>
        <w:rPr>
          <w:lang w:val="en-US"/>
        </w:rPr>
      </w:pPr>
    </w:p>
    <w:p w14:paraId="05B55F21" w14:textId="77777777" w:rsidR="00424384" w:rsidRPr="001352B5" w:rsidRDefault="00424384" w:rsidP="00424384">
      <w:pPr>
        <w:rPr>
          <w:rFonts w:ascii="Arial" w:hAnsi="Arial" w:cs="Arial"/>
          <w:lang w:val="en-US"/>
        </w:rPr>
      </w:pPr>
    </w:p>
    <w:p w14:paraId="1A0F2C70" w14:textId="1EAD5B52" w:rsidR="00424384" w:rsidRPr="001352B5" w:rsidRDefault="00424384" w:rsidP="0042438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1352B5">
        <w:rPr>
          <w:rFonts w:ascii="Arial" w:hAnsi="Arial" w:cs="Arial"/>
          <w:lang w:val="en-US"/>
        </w:rPr>
        <w:t>TP-84 bacteriophage titers determination upon infections of</w:t>
      </w:r>
      <w:r w:rsidRPr="001352B5">
        <w:rPr>
          <w:rFonts w:ascii="Arial" w:eastAsia="Times New Roman" w:hAnsi="Arial" w:cs="Arial"/>
          <w:i/>
          <w:iCs/>
          <w:color w:val="000000" w:themeColor="text1"/>
          <w:lang w:val="en-GB"/>
        </w:rPr>
        <w:t xml:space="preserve"> G. stearothermophilus</w:t>
      </w:r>
      <w:r w:rsidRPr="001352B5">
        <w:rPr>
          <w:rFonts w:ascii="Arial" w:eastAsia="Times New Roman" w:hAnsi="Arial" w:cs="Arial"/>
          <w:color w:val="000000" w:themeColor="text1"/>
          <w:lang w:val="en-GB"/>
        </w:rPr>
        <w:t xml:space="preserve"> 10 </w:t>
      </w:r>
      <w:proofErr w:type="spellStart"/>
      <w:r w:rsidRPr="001352B5">
        <w:rPr>
          <w:rFonts w:ascii="Arial" w:eastAsia="Times New Roman" w:hAnsi="Arial" w:cs="Arial"/>
          <w:color w:val="000000" w:themeColor="text1"/>
          <w:lang w:val="en-GB"/>
        </w:rPr>
        <w:t>str</w:t>
      </w:r>
      <w:r w:rsidRPr="001352B5">
        <w:rPr>
          <w:rFonts w:ascii="Arial" w:eastAsia="Times New Roman" w:hAnsi="Arial" w:cs="Arial"/>
          <w:color w:val="000000" w:themeColor="text1"/>
          <w:vertAlign w:val="superscript"/>
          <w:lang w:val="en-GB"/>
        </w:rPr>
        <w:t>R</w:t>
      </w:r>
      <w:proofErr w:type="spellEnd"/>
      <w:r w:rsidRPr="001352B5">
        <w:rPr>
          <w:rFonts w:ascii="Arial" w:eastAsia="Times New Roman" w:hAnsi="Arial" w:cs="Arial"/>
          <w:color w:val="000000" w:themeColor="text1"/>
          <w:lang w:val="en-US"/>
        </w:rPr>
        <w:t xml:space="preserve">, </w:t>
      </w:r>
      <w:r>
        <w:rPr>
          <w:rFonts w:ascii="Arial" w:eastAsia="Times New Roman" w:hAnsi="Arial" w:cs="Arial"/>
          <w:color w:val="000000" w:themeColor="text1"/>
          <w:lang w:val="en-US"/>
        </w:rPr>
        <w:t>at various temperatures in the range of 31-79</w:t>
      </w:r>
      <w:r w:rsidRPr="0057468A">
        <w:rPr>
          <w:rFonts w:ascii="Arial" w:eastAsia="MS Mincho" w:hAnsi="Arial" w:cs="Arial"/>
          <w:color w:val="000000" w:themeColor="text1"/>
          <w:vertAlign w:val="superscript"/>
          <w:lang w:val="en-US" w:eastAsia="ja-JP"/>
        </w:rPr>
        <w:t>o</w:t>
      </w:r>
      <w:r>
        <w:rPr>
          <w:rFonts w:ascii="Arial" w:eastAsia="MS Mincho" w:hAnsi="Arial" w:cs="Arial"/>
          <w:color w:val="000000" w:themeColor="text1"/>
          <w:lang w:val="en-US" w:eastAsia="ja-JP"/>
        </w:rPr>
        <w:t>C. Cultures were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 w:rsidRPr="001352B5">
        <w:rPr>
          <w:rFonts w:ascii="Arial" w:eastAsia="Times New Roman" w:hAnsi="Arial" w:cs="Arial"/>
          <w:color w:val="000000" w:themeColor="text1"/>
          <w:lang w:val="en-US"/>
        </w:rPr>
        <w:t>grown in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 w:rsidRPr="001352B5">
        <w:rPr>
          <w:rFonts w:ascii="Arial" w:hAnsi="Arial" w:cs="Arial"/>
          <w:lang w:val="en-US"/>
        </w:rPr>
        <w:t>TYM liquid media</w:t>
      </w:r>
      <w:r w:rsidR="004F7332">
        <w:rPr>
          <w:rFonts w:ascii="Arial" w:hAnsi="Arial" w:cs="Arial"/>
          <w:lang w:val="en-US"/>
        </w:rPr>
        <w:t>,</w:t>
      </w:r>
      <w:r w:rsidRPr="001352B5">
        <w:rPr>
          <w:rFonts w:ascii="Arial" w:hAnsi="Arial" w:cs="Arial"/>
          <w:lang w:val="en-US"/>
        </w:rPr>
        <w:t xml:space="preserve"> supplemented with 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>50 µg/ml streptomyci</w:t>
      </w:r>
      <w:r>
        <w:rPr>
          <w:rFonts w:ascii="Arial" w:eastAsia="MS Mincho" w:hAnsi="Arial" w:cs="Arial"/>
          <w:color w:val="000000" w:themeColor="text1"/>
          <w:lang w:val="en-US" w:eastAsia="ja-JP"/>
        </w:rPr>
        <w:t>n</w:t>
      </w:r>
      <w:r w:rsidR="004F7332">
        <w:rPr>
          <w:rFonts w:ascii="Arial" w:eastAsia="MS Mincho" w:hAnsi="Arial" w:cs="Arial"/>
          <w:color w:val="000000" w:themeColor="text1"/>
          <w:lang w:val="en-US" w:eastAsia="ja-JP"/>
        </w:rPr>
        <w:t>,</w:t>
      </w:r>
      <w:r>
        <w:rPr>
          <w:rFonts w:ascii="Arial" w:eastAsia="MS Mincho" w:hAnsi="Arial" w:cs="Arial"/>
          <w:color w:val="000000" w:themeColor="text1"/>
          <w:lang w:val="en-US" w:eastAsia="ja-JP"/>
        </w:rPr>
        <w:t xml:space="preserve"> with vigorous aeration. Serial dilutions were plated on </w:t>
      </w:r>
      <w:r w:rsidRPr="001352B5">
        <w:rPr>
          <w:rFonts w:ascii="Arial" w:hAnsi="Arial" w:cs="Arial"/>
          <w:lang w:val="en-US"/>
        </w:rPr>
        <w:t xml:space="preserve">TYM </w:t>
      </w:r>
      <w:r>
        <w:rPr>
          <w:rFonts w:ascii="Arial" w:hAnsi="Arial" w:cs="Arial"/>
          <w:lang w:val="en-US"/>
        </w:rPr>
        <w:t xml:space="preserve"> solid </w:t>
      </w:r>
      <w:r w:rsidRPr="001352B5">
        <w:rPr>
          <w:rFonts w:ascii="Arial" w:hAnsi="Arial" w:cs="Arial"/>
          <w:lang w:val="en-US"/>
        </w:rPr>
        <w:t xml:space="preserve">media supplemented with 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>50 µg/ml streptomyci</w:t>
      </w:r>
      <w:r>
        <w:rPr>
          <w:rFonts w:ascii="Arial" w:eastAsia="MS Mincho" w:hAnsi="Arial" w:cs="Arial"/>
          <w:color w:val="000000" w:themeColor="text1"/>
          <w:lang w:val="en-US" w:eastAsia="ja-JP"/>
        </w:rPr>
        <w:t>n and incubated at 55</w:t>
      </w:r>
      <w:r w:rsidRPr="0057468A">
        <w:rPr>
          <w:rFonts w:ascii="Arial" w:eastAsia="MS Mincho" w:hAnsi="Arial" w:cs="Arial"/>
          <w:color w:val="000000" w:themeColor="text1"/>
          <w:vertAlign w:val="superscript"/>
          <w:lang w:val="en-US" w:eastAsia="ja-JP"/>
        </w:rPr>
        <w:t>o</w:t>
      </w:r>
      <w:r>
        <w:rPr>
          <w:rFonts w:ascii="Arial" w:eastAsia="MS Mincho" w:hAnsi="Arial" w:cs="Arial"/>
          <w:color w:val="000000" w:themeColor="text1"/>
          <w:lang w:val="en-US" w:eastAsia="ja-JP"/>
        </w:rPr>
        <w:t>C</w:t>
      </w:r>
      <w:r>
        <w:rPr>
          <w:rFonts w:ascii="Arial" w:hAnsi="Arial" w:cs="Arial"/>
          <w:lang w:val="en-US"/>
        </w:rPr>
        <w:t>.</w:t>
      </w:r>
    </w:p>
    <w:p w14:paraId="5328880C" w14:textId="77777777" w:rsidR="00424384" w:rsidRPr="001352B5" w:rsidRDefault="00424384" w:rsidP="00424384">
      <w:pPr>
        <w:rPr>
          <w:rFonts w:ascii="Arial" w:hAnsi="Arial" w:cs="Arial"/>
          <w:lang w:val="en-US"/>
        </w:rPr>
      </w:pPr>
    </w:p>
    <w:p w14:paraId="6C9BBF1A" w14:textId="77777777" w:rsidR="00655531" w:rsidRPr="00424384" w:rsidRDefault="00655531">
      <w:pPr>
        <w:rPr>
          <w:lang w:val="en-US"/>
        </w:rPr>
      </w:pPr>
    </w:p>
    <w:sectPr w:rsidR="00655531" w:rsidRPr="004243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384"/>
    <w:rsid w:val="001E4689"/>
    <w:rsid w:val="001E7AF3"/>
    <w:rsid w:val="00424384"/>
    <w:rsid w:val="004F7332"/>
    <w:rsid w:val="00655531"/>
    <w:rsid w:val="00A1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E4F0F"/>
  <w15:chartTrackingRefBased/>
  <w15:docId w15:val="{363C786A-F528-48CB-A53E-08067D2C2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2438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32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Skowron</dc:creator>
  <cp:keywords/>
  <dc:description/>
  <cp:lastModifiedBy>Piotr Skowron</cp:lastModifiedBy>
  <cp:revision>2</cp:revision>
  <dcterms:created xsi:type="dcterms:W3CDTF">2022-12-23T12:33:00Z</dcterms:created>
  <dcterms:modified xsi:type="dcterms:W3CDTF">2022-12-23T12:33:00Z</dcterms:modified>
</cp:coreProperties>
</file>